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8C1B07" w14:textId="456A4034" w:rsidR="00E02C5C" w:rsidRPr="00E02C5C" w:rsidRDefault="00E02C5C" w:rsidP="00E15199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E02C5C"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38F5B695" w14:textId="77777777" w:rsidR="00E02C5C" w:rsidRDefault="00E02C5C" w:rsidP="00E1519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6F70984" w14:textId="65EB7C21" w:rsidR="009600D5" w:rsidRPr="00091B97" w:rsidRDefault="004802B4" w:rsidP="00E15199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A1. </w:t>
      </w:r>
      <w:r w:rsidR="00E15199" w:rsidRPr="00091B97">
        <w:rPr>
          <w:rFonts w:ascii="Times New Roman" w:hAnsi="Times New Roman" w:cs="Times New Roman"/>
          <w:sz w:val="24"/>
          <w:szCs w:val="24"/>
        </w:rPr>
        <w:t xml:space="preserve">Descriptive statistics </w:t>
      </w:r>
      <w:r w:rsidR="00E15199">
        <w:rPr>
          <w:rFonts w:ascii="Times New Roman" w:hAnsi="Times New Roman" w:cs="Times New Roman"/>
          <w:sz w:val="24"/>
          <w:szCs w:val="24"/>
        </w:rPr>
        <w:t>between</w:t>
      </w:r>
      <w:r w:rsidR="00F623C3">
        <w:rPr>
          <w:rFonts w:ascii="Times New Roman" w:hAnsi="Times New Roman" w:cs="Times New Roman"/>
          <w:sz w:val="24"/>
          <w:szCs w:val="24"/>
        </w:rPr>
        <w:t xml:space="preserve"> AHCCCS</w:t>
      </w:r>
      <w:r w:rsidR="00E15199">
        <w:rPr>
          <w:rFonts w:ascii="Times New Roman" w:hAnsi="Times New Roman" w:cs="Times New Roman"/>
          <w:sz w:val="24"/>
          <w:szCs w:val="24"/>
        </w:rPr>
        <w:t xml:space="preserve"> clients analyzed </w:t>
      </w:r>
      <w:r w:rsidR="00E15199" w:rsidRPr="00091B97">
        <w:rPr>
          <w:rFonts w:ascii="Times New Roman" w:hAnsi="Times New Roman" w:cs="Times New Roman"/>
          <w:sz w:val="24"/>
          <w:szCs w:val="24"/>
        </w:rPr>
        <w:t>(N=3397)</w:t>
      </w:r>
      <w:r w:rsidR="00E15199">
        <w:rPr>
          <w:rFonts w:ascii="Times New Roman" w:hAnsi="Times New Roman" w:cs="Times New Roman"/>
          <w:sz w:val="24"/>
          <w:szCs w:val="24"/>
        </w:rPr>
        <w:t xml:space="preserve"> and </w:t>
      </w:r>
      <w:r w:rsidR="00F623C3">
        <w:rPr>
          <w:rFonts w:ascii="Times New Roman" w:hAnsi="Times New Roman" w:cs="Times New Roman"/>
          <w:sz w:val="24"/>
          <w:szCs w:val="24"/>
        </w:rPr>
        <w:t xml:space="preserve">AHCCCS </w:t>
      </w:r>
      <w:r w:rsidR="00E15199">
        <w:rPr>
          <w:rFonts w:ascii="Times New Roman" w:hAnsi="Times New Roman" w:cs="Times New Roman"/>
          <w:sz w:val="24"/>
          <w:szCs w:val="24"/>
        </w:rPr>
        <w:t>cli</w:t>
      </w:r>
      <w:r>
        <w:rPr>
          <w:rFonts w:ascii="Times New Roman" w:hAnsi="Times New Roman" w:cs="Times New Roman"/>
          <w:sz w:val="24"/>
          <w:szCs w:val="24"/>
        </w:rPr>
        <w:t>ents dropped due to missing data</w:t>
      </w:r>
      <w:r w:rsidR="00E15199">
        <w:rPr>
          <w:rFonts w:ascii="Times New Roman" w:hAnsi="Times New Roman" w:cs="Times New Roman"/>
          <w:sz w:val="24"/>
          <w:szCs w:val="24"/>
        </w:rPr>
        <w:t xml:space="preserve"> (N=</w:t>
      </w:r>
      <w:r w:rsidR="007A4C6F">
        <w:rPr>
          <w:rFonts w:ascii="Times New Roman" w:hAnsi="Times New Roman" w:cs="Times New Roman"/>
          <w:sz w:val="24"/>
          <w:szCs w:val="24"/>
        </w:rPr>
        <w:t xml:space="preserve">7795). </w:t>
      </w:r>
      <w:r w:rsidR="007A4C6F" w:rsidRPr="00091B97">
        <w:rPr>
          <w:rFonts w:ascii="Times New Roman" w:hAnsi="Times New Roman" w:cs="Times New Roman"/>
          <w:sz w:val="24"/>
          <w:szCs w:val="24"/>
        </w:rPr>
        <w:t>Mean (SD) shown for continuous variables, frequencies (%) shown for categorical variables.</w:t>
      </w:r>
    </w:p>
    <w:tbl>
      <w:tblPr>
        <w:tblStyle w:val="TableGrid"/>
        <w:tblW w:w="857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1469"/>
        <w:gridCol w:w="1620"/>
        <w:gridCol w:w="1884"/>
      </w:tblGrid>
      <w:tr w:rsidR="00AD241D" w:rsidRPr="00091B97" w14:paraId="4BEE0A5D" w14:textId="77777777" w:rsidTr="00AD241D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45EE0142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14:paraId="5883B3F7" w14:textId="77777777" w:rsidR="004802B4" w:rsidRDefault="004802B4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 data</w:t>
            </w:r>
          </w:p>
          <w:p w14:paraId="56B31951" w14:textId="4C1EE6A9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397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48F88E4" w14:textId="77777777" w:rsidR="004802B4" w:rsidRDefault="004802B4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 data</w:t>
            </w:r>
          </w:p>
          <w:p w14:paraId="2FDF182F" w14:textId="54C0D3F0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7795)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14:paraId="4E6676F2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>P-value</w:t>
            </w:r>
          </w:p>
        </w:tc>
      </w:tr>
      <w:tr w:rsidR="00AD241D" w:rsidRPr="00091B97" w14:paraId="64879CDB" w14:textId="77777777" w:rsidTr="00AD241D">
        <w:tc>
          <w:tcPr>
            <w:tcW w:w="3600" w:type="dxa"/>
            <w:tcBorders>
              <w:top w:val="single" w:sz="4" w:space="0" w:color="auto"/>
            </w:tcBorders>
          </w:tcPr>
          <w:p w14:paraId="51833C4D" w14:textId="53E190C8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ral type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32AD24CC" w14:textId="77777777" w:rsidR="00AD241D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769833F" w14:textId="77777777" w:rsidR="00AD241D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  <w:tcBorders>
              <w:top w:val="single" w:sz="4" w:space="0" w:color="auto"/>
            </w:tcBorders>
          </w:tcPr>
          <w:p w14:paraId="65DCD942" w14:textId="06F3BB52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AD241D" w:rsidRPr="00091B97" w14:paraId="3885A924" w14:textId="77777777" w:rsidTr="00AD241D">
        <w:tc>
          <w:tcPr>
            <w:tcW w:w="3600" w:type="dxa"/>
          </w:tcPr>
          <w:p w14:paraId="5144AD1D" w14:textId="60D94CEA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elf</w:t>
            </w:r>
          </w:p>
        </w:tc>
        <w:tc>
          <w:tcPr>
            <w:tcW w:w="1469" w:type="dxa"/>
          </w:tcPr>
          <w:p w14:paraId="52B20D19" w14:textId="452A2A01" w:rsidR="00AD241D" w:rsidRDefault="007A4C6F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6 (</w:t>
            </w:r>
            <w:r w:rsidR="00AD241D">
              <w:rPr>
                <w:rFonts w:ascii="Times New Roman" w:hAnsi="Times New Roman" w:cs="Times New Roman"/>
              </w:rPr>
              <w:t>49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13AD5093" w14:textId="68C616C4" w:rsidR="00AD241D" w:rsidRDefault="007A4C6F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8 (</w:t>
            </w:r>
            <w:r w:rsidR="00AD241D">
              <w:rPr>
                <w:rFonts w:ascii="Times New Roman" w:hAnsi="Times New Roman" w:cs="Times New Roman"/>
              </w:rPr>
              <w:t>51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</w:tcPr>
          <w:p w14:paraId="7AF8DEBB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AD241D" w:rsidRPr="00091B97" w14:paraId="3226E76C" w14:textId="77777777" w:rsidTr="00AD241D">
        <w:tc>
          <w:tcPr>
            <w:tcW w:w="3600" w:type="dxa"/>
          </w:tcPr>
          <w:p w14:paraId="3FB291C9" w14:textId="3D4A53E3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assive</w:t>
            </w:r>
          </w:p>
        </w:tc>
        <w:tc>
          <w:tcPr>
            <w:tcW w:w="1469" w:type="dxa"/>
          </w:tcPr>
          <w:p w14:paraId="408F9394" w14:textId="06D4D28D" w:rsidR="00AD241D" w:rsidRDefault="007A4C6F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8 (</w:t>
            </w:r>
            <w:r w:rsidR="00AD241D">
              <w:rPr>
                <w:rFonts w:ascii="Times New Roman" w:hAnsi="Times New Roman" w:cs="Times New Roman"/>
              </w:rPr>
              <w:t>13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5F1D5A26" w14:textId="7EEB2F12" w:rsidR="00AD241D" w:rsidRDefault="007A4C6F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2 (</w:t>
            </w:r>
            <w:r w:rsidR="00AD241D">
              <w:rPr>
                <w:rFonts w:ascii="Times New Roman" w:hAnsi="Times New Roman" w:cs="Times New Roman"/>
              </w:rPr>
              <w:t>12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</w:tcPr>
          <w:p w14:paraId="0418454A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AD241D" w:rsidRPr="00091B97" w14:paraId="146A04AF" w14:textId="77777777" w:rsidTr="00AD241D">
        <w:tc>
          <w:tcPr>
            <w:tcW w:w="3600" w:type="dxa"/>
          </w:tcPr>
          <w:p w14:paraId="23EB2E03" w14:textId="21025AE3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Proactive</w:t>
            </w:r>
          </w:p>
        </w:tc>
        <w:tc>
          <w:tcPr>
            <w:tcW w:w="1469" w:type="dxa"/>
          </w:tcPr>
          <w:p w14:paraId="1050E350" w14:textId="306B7FC2" w:rsidR="00AD241D" w:rsidRPr="00091B97" w:rsidRDefault="007A4C6F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3 (</w:t>
            </w:r>
            <w:r w:rsidR="00AD241D">
              <w:rPr>
                <w:rFonts w:ascii="Times New Roman" w:hAnsi="Times New Roman" w:cs="Times New Roman"/>
              </w:rPr>
              <w:t>37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0A2D2CB6" w14:textId="385C61AF" w:rsidR="00AD241D" w:rsidRPr="00091B97" w:rsidRDefault="007A4C6F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8 (</w:t>
            </w:r>
            <w:r w:rsidR="00AD241D">
              <w:rPr>
                <w:rFonts w:ascii="Times New Roman" w:hAnsi="Times New Roman" w:cs="Times New Roman"/>
              </w:rPr>
              <w:t>36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</w:tcPr>
          <w:p w14:paraId="021901E3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AD241D" w:rsidRPr="00091B97" w14:paraId="4AB0CC36" w14:textId="77777777" w:rsidTr="00AD241D">
        <w:tc>
          <w:tcPr>
            <w:tcW w:w="3600" w:type="dxa"/>
          </w:tcPr>
          <w:p w14:paraId="06107392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469" w:type="dxa"/>
          </w:tcPr>
          <w:p w14:paraId="402E5D17" w14:textId="20FF5C5E" w:rsidR="00AD241D" w:rsidRPr="00091B97" w:rsidRDefault="00505AFB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0</w:t>
            </w:r>
            <w:r w:rsidR="007A4C6F">
              <w:rPr>
                <w:rFonts w:ascii="Times New Roman" w:hAnsi="Times New Roman" w:cs="Times New Roman"/>
              </w:rPr>
              <w:t xml:space="preserve"> (</w:t>
            </w:r>
            <w:r w:rsidR="00EC4A48">
              <w:rPr>
                <w:rFonts w:ascii="Times New Roman" w:hAnsi="Times New Roman" w:cs="Times New Roman"/>
              </w:rPr>
              <w:t>12.8)</w:t>
            </w:r>
          </w:p>
        </w:tc>
        <w:tc>
          <w:tcPr>
            <w:tcW w:w="1620" w:type="dxa"/>
          </w:tcPr>
          <w:p w14:paraId="4DB605E9" w14:textId="08174688" w:rsidR="00AD241D" w:rsidRPr="00091B97" w:rsidRDefault="00505AFB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8</w:t>
            </w:r>
            <w:r w:rsidR="00EC4A48">
              <w:rPr>
                <w:rFonts w:ascii="Times New Roman" w:hAnsi="Times New Roman" w:cs="Times New Roman"/>
              </w:rPr>
              <w:t xml:space="preserve"> (13.4)</w:t>
            </w:r>
          </w:p>
        </w:tc>
        <w:tc>
          <w:tcPr>
            <w:tcW w:w="1884" w:type="dxa"/>
          </w:tcPr>
          <w:p w14:paraId="31A2B970" w14:textId="7662D4FD" w:rsidR="00AD241D" w:rsidRPr="00505AFB" w:rsidRDefault="00505AFB" w:rsidP="001F0A8B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05AFB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AD241D" w:rsidRPr="00091B97" w14:paraId="62772A86" w14:textId="77777777" w:rsidTr="00AD241D">
        <w:tc>
          <w:tcPr>
            <w:tcW w:w="3600" w:type="dxa"/>
          </w:tcPr>
          <w:p w14:paraId="7B971B3D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>Gender</w:t>
            </w:r>
          </w:p>
          <w:p w14:paraId="6EFCFB61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 xml:space="preserve">  Male</w:t>
            </w:r>
          </w:p>
          <w:p w14:paraId="7A449AC4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469" w:type="dxa"/>
          </w:tcPr>
          <w:p w14:paraId="34F24C03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4E5ADDD7" w14:textId="3D2C232B" w:rsidR="00AD241D" w:rsidRPr="00091B97" w:rsidRDefault="007A4C6F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4 (</w:t>
            </w:r>
            <w:r w:rsidR="00AD241D">
              <w:rPr>
                <w:rFonts w:ascii="Times New Roman" w:hAnsi="Times New Roman" w:cs="Times New Roman"/>
              </w:rPr>
              <w:t>36.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EFD5747" w14:textId="3B195ED2" w:rsidR="00AD241D" w:rsidRPr="00091B97" w:rsidRDefault="007A4C6F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5 (</w:t>
            </w:r>
            <w:r w:rsidR="00AD241D">
              <w:rPr>
                <w:rFonts w:ascii="Times New Roman" w:hAnsi="Times New Roman" w:cs="Times New Roman"/>
              </w:rPr>
              <w:t>63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2809EDED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1FF95A3E" w14:textId="692B423B" w:rsidR="00AD241D" w:rsidRPr="00091B97" w:rsidRDefault="007A4C6F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0 (</w:t>
            </w:r>
            <w:r w:rsidR="00AD241D">
              <w:rPr>
                <w:rFonts w:ascii="Times New Roman" w:hAnsi="Times New Roman" w:cs="Times New Roman"/>
              </w:rPr>
              <w:t>33.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C07B864" w14:textId="785E7453" w:rsidR="00AD241D" w:rsidRPr="00091B97" w:rsidRDefault="007A4C6F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08 (</w:t>
            </w:r>
            <w:r w:rsidR="00AD241D">
              <w:rPr>
                <w:rFonts w:ascii="Times New Roman" w:hAnsi="Times New Roman" w:cs="Times New Roman"/>
              </w:rPr>
              <w:t>66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</w:tcPr>
          <w:p w14:paraId="20C93807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91B97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AD241D" w:rsidRPr="00091B97" w14:paraId="0463001C" w14:textId="77777777" w:rsidTr="00AD241D">
        <w:tc>
          <w:tcPr>
            <w:tcW w:w="3600" w:type="dxa"/>
          </w:tcPr>
          <w:p w14:paraId="10A7498C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>Race</w:t>
            </w:r>
          </w:p>
          <w:p w14:paraId="7CBD44CA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 xml:space="preserve">  White</w:t>
            </w:r>
          </w:p>
          <w:p w14:paraId="0404FDC9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 xml:space="preserve">  Black or AA</w:t>
            </w:r>
          </w:p>
          <w:p w14:paraId="4E88B9FF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 xml:space="preserve">  Asian</w:t>
            </w:r>
          </w:p>
          <w:p w14:paraId="6E544B64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 xml:space="preserve">  American Indian</w:t>
            </w:r>
          </w:p>
          <w:p w14:paraId="32DD40C7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 xml:space="preserve">  Multiracial</w:t>
            </w:r>
          </w:p>
          <w:p w14:paraId="6D0AD919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1469" w:type="dxa"/>
          </w:tcPr>
          <w:p w14:paraId="543786DF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4AA63E30" w14:textId="7B6DB61C" w:rsidR="00AD241D" w:rsidRDefault="007A4C6F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0 (</w:t>
            </w:r>
            <w:r w:rsidR="00AD241D">
              <w:rPr>
                <w:rFonts w:ascii="Times New Roman" w:hAnsi="Times New Roman" w:cs="Times New Roman"/>
              </w:rPr>
              <w:t>79.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CB4BAD8" w14:textId="4DADD988" w:rsidR="00AD241D" w:rsidRDefault="007A4C6F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 (</w:t>
            </w:r>
            <w:r w:rsidR="00AD241D">
              <w:rPr>
                <w:rFonts w:ascii="Times New Roman" w:hAnsi="Times New Roman" w:cs="Times New Roman"/>
              </w:rPr>
              <w:t>11.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EA2F6EB" w14:textId="73C8398C" w:rsidR="00AD241D" w:rsidRDefault="007A4C6F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</w:t>
            </w:r>
            <w:r w:rsidR="00AD241D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C6F5A87" w14:textId="3011FD79" w:rsidR="00AD241D" w:rsidRDefault="007A4C6F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(</w:t>
            </w:r>
            <w:r w:rsidR="00AD241D">
              <w:rPr>
                <w:rFonts w:ascii="Times New Roman" w:hAnsi="Times New Roman" w:cs="Times New Roman"/>
              </w:rPr>
              <w:t>2.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7AB1BBE" w14:textId="05F3401B" w:rsidR="00AD241D" w:rsidRDefault="007A4C6F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(</w:t>
            </w:r>
            <w:r w:rsidR="00AD241D"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9058206" w14:textId="468C00E0" w:rsidR="00AD241D" w:rsidRPr="00091B97" w:rsidRDefault="007A4C6F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</w:t>
            </w:r>
            <w:r w:rsidR="00AD241D"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5359F419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67AF8DD5" w14:textId="0625F223" w:rsidR="00AD241D" w:rsidRDefault="007A4C6F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13 (</w:t>
            </w:r>
            <w:r w:rsidR="00AD241D">
              <w:rPr>
                <w:rFonts w:ascii="Times New Roman" w:hAnsi="Times New Roman" w:cs="Times New Roman"/>
              </w:rPr>
              <w:t>77.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9DF8EA8" w14:textId="096A6845" w:rsidR="00AD241D" w:rsidRDefault="007A4C6F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2 (</w:t>
            </w:r>
            <w:r w:rsidR="00AD241D">
              <w:rPr>
                <w:rFonts w:ascii="Times New Roman" w:hAnsi="Times New Roman" w:cs="Times New Roman"/>
              </w:rPr>
              <w:t>12.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2ADEF2CF" w14:textId="66796D2E" w:rsidR="00AD241D" w:rsidRDefault="007A4C6F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</w:t>
            </w:r>
            <w:r w:rsidR="00AD241D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C26C904" w14:textId="7263300A" w:rsidR="00AD241D" w:rsidRDefault="007A4C6F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 (</w:t>
            </w:r>
            <w:r w:rsidR="00AD241D">
              <w:rPr>
                <w:rFonts w:ascii="Times New Roman" w:hAnsi="Times New Roman" w:cs="Times New Roman"/>
              </w:rPr>
              <w:t>3.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8F5BDFC" w14:textId="07D9CE6B" w:rsidR="00AD241D" w:rsidRDefault="007A4C6F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 (</w:t>
            </w:r>
            <w:r w:rsidR="00AD241D">
              <w:rPr>
                <w:rFonts w:ascii="Times New Roman" w:hAnsi="Times New Roman" w:cs="Times New Roman"/>
              </w:rPr>
              <w:t>3.5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FF23688" w14:textId="46C43B60" w:rsidR="00AD241D" w:rsidRPr="00091B97" w:rsidRDefault="007A4C6F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 (</w:t>
            </w:r>
            <w:r w:rsidR="00AD241D">
              <w:rPr>
                <w:rFonts w:ascii="Times New Roman" w:hAnsi="Times New Roman" w:cs="Times New Roman"/>
              </w:rPr>
              <w:t>2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</w:tcPr>
          <w:p w14:paraId="3A41ABA7" w14:textId="05815B45" w:rsidR="00AD241D" w:rsidRPr="00AD241D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AD241D">
              <w:rPr>
                <w:rFonts w:ascii="Times New Roman" w:hAnsi="Times New Roman" w:cs="Times New Roman"/>
              </w:rPr>
              <w:t>0.11</w:t>
            </w:r>
          </w:p>
        </w:tc>
      </w:tr>
      <w:tr w:rsidR="00AD241D" w:rsidRPr="00091B97" w14:paraId="3DF4BBE3" w14:textId="77777777" w:rsidTr="00AD241D">
        <w:tc>
          <w:tcPr>
            <w:tcW w:w="3600" w:type="dxa"/>
          </w:tcPr>
          <w:p w14:paraId="6507EEDD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>Education</w:t>
            </w:r>
          </w:p>
          <w:p w14:paraId="7C637311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 xml:space="preserve">  High school or less</w:t>
            </w:r>
          </w:p>
          <w:p w14:paraId="0E424AC4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 xml:space="preserve">  Some college or more</w:t>
            </w:r>
          </w:p>
        </w:tc>
        <w:tc>
          <w:tcPr>
            <w:tcW w:w="1469" w:type="dxa"/>
          </w:tcPr>
          <w:p w14:paraId="203AF0C9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09316518" w14:textId="77777777" w:rsidR="00AD241D" w:rsidRDefault="007A4C6F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7 (54.7)</w:t>
            </w:r>
          </w:p>
          <w:p w14:paraId="38479D2D" w14:textId="751A42B2" w:rsidR="007A4C6F" w:rsidRPr="00091B97" w:rsidRDefault="007A4C6F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0 (45.3)</w:t>
            </w:r>
          </w:p>
        </w:tc>
        <w:tc>
          <w:tcPr>
            <w:tcW w:w="1620" w:type="dxa"/>
          </w:tcPr>
          <w:p w14:paraId="2E65A875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755F03CF" w14:textId="77777777" w:rsidR="00AD241D" w:rsidRDefault="007A4C6F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16 (55.4)</w:t>
            </w:r>
          </w:p>
          <w:p w14:paraId="471EAAF5" w14:textId="6A9B1E68" w:rsidR="007A4C6F" w:rsidRPr="00091B97" w:rsidRDefault="007A4C6F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79 (44.6)</w:t>
            </w:r>
          </w:p>
        </w:tc>
        <w:tc>
          <w:tcPr>
            <w:tcW w:w="1884" w:type="dxa"/>
          </w:tcPr>
          <w:p w14:paraId="678394EA" w14:textId="1DD6CD8B" w:rsidR="00AD241D" w:rsidRPr="00505AFB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505AFB">
              <w:rPr>
                <w:rFonts w:ascii="Times New Roman" w:hAnsi="Times New Roman" w:cs="Times New Roman"/>
              </w:rPr>
              <w:t>0.49</w:t>
            </w:r>
          </w:p>
        </w:tc>
      </w:tr>
      <w:tr w:rsidR="00AD241D" w:rsidRPr="00091B97" w14:paraId="4D6181E7" w14:textId="77777777" w:rsidTr="00AD241D">
        <w:tc>
          <w:tcPr>
            <w:tcW w:w="3600" w:type="dxa"/>
          </w:tcPr>
          <w:p w14:paraId="3B47B132" w14:textId="368D4BC8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469" w:type="dxa"/>
          </w:tcPr>
          <w:p w14:paraId="74EC5683" w14:textId="24CC10EB" w:rsidR="00334053" w:rsidRPr="00091B97" w:rsidRDefault="00045DF6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2 (22.9)</w:t>
            </w:r>
          </w:p>
        </w:tc>
        <w:tc>
          <w:tcPr>
            <w:tcW w:w="1620" w:type="dxa"/>
          </w:tcPr>
          <w:p w14:paraId="07F82762" w14:textId="65A10043" w:rsidR="00334053" w:rsidRPr="00091B97" w:rsidRDefault="00045DF6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9 (22.8)</w:t>
            </w:r>
          </w:p>
        </w:tc>
        <w:tc>
          <w:tcPr>
            <w:tcW w:w="1884" w:type="dxa"/>
          </w:tcPr>
          <w:p w14:paraId="625E0E8F" w14:textId="5CBD60D6" w:rsidR="00AD241D" w:rsidRPr="00505AFB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505AFB">
              <w:rPr>
                <w:rFonts w:ascii="Times New Roman" w:hAnsi="Times New Roman" w:cs="Times New Roman"/>
              </w:rPr>
              <w:t>0.92</w:t>
            </w:r>
          </w:p>
        </w:tc>
      </w:tr>
      <w:tr w:rsidR="00AD241D" w:rsidRPr="00091B97" w14:paraId="0FD1FA5C" w14:textId="77777777" w:rsidTr="00AD241D">
        <w:tc>
          <w:tcPr>
            <w:tcW w:w="3600" w:type="dxa"/>
          </w:tcPr>
          <w:p w14:paraId="6586E247" w14:textId="43E80F18" w:rsidR="00AD241D" w:rsidRPr="00091B97" w:rsidRDefault="00045DF6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AD241D" w:rsidRPr="00091B97">
              <w:rPr>
                <w:rFonts w:ascii="Times New Roman" w:hAnsi="Times New Roman" w:cs="Times New Roman"/>
              </w:rPr>
              <w:t>hildren living in the household</w:t>
            </w:r>
          </w:p>
        </w:tc>
        <w:tc>
          <w:tcPr>
            <w:tcW w:w="1469" w:type="dxa"/>
          </w:tcPr>
          <w:p w14:paraId="5161E0EA" w14:textId="29F84E24" w:rsidR="00AD241D" w:rsidRPr="00091B97" w:rsidRDefault="00225A91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6 (31.5)</w:t>
            </w:r>
          </w:p>
        </w:tc>
        <w:tc>
          <w:tcPr>
            <w:tcW w:w="1620" w:type="dxa"/>
          </w:tcPr>
          <w:p w14:paraId="5128A0C0" w14:textId="1D7BADF3" w:rsidR="00AD241D" w:rsidRPr="00091B97" w:rsidRDefault="00225A91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8 (37.6)</w:t>
            </w:r>
          </w:p>
        </w:tc>
        <w:tc>
          <w:tcPr>
            <w:tcW w:w="1884" w:type="dxa"/>
          </w:tcPr>
          <w:p w14:paraId="1C915E0E" w14:textId="58063D75" w:rsidR="00AD241D" w:rsidRPr="00505AFB" w:rsidRDefault="00130FDE" w:rsidP="001F0A8B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05AFB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AD241D" w:rsidRPr="00091B97" w14:paraId="38B37F7D" w14:textId="77777777" w:rsidTr="00AD241D">
        <w:tc>
          <w:tcPr>
            <w:tcW w:w="3600" w:type="dxa"/>
          </w:tcPr>
          <w:p w14:paraId="47E0DBBE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>Family size</w:t>
            </w:r>
          </w:p>
        </w:tc>
        <w:tc>
          <w:tcPr>
            <w:tcW w:w="1469" w:type="dxa"/>
          </w:tcPr>
          <w:p w14:paraId="185AEB4E" w14:textId="337281C8" w:rsidR="00AD241D" w:rsidRPr="00091B97" w:rsidRDefault="00505AFB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  <w:r w:rsidR="00EC4A48">
              <w:rPr>
                <w:rFonts w:ascii="Times New Roman" w:hAnsi="Times New Roman" w:cs="Times New Roman"/>
              </w:rPr>
              <w:t xml:space="preserve"> (1.8)</w:t>
            </w:r>
          </w:p>
        </w:tc>
        <w:tc>
          <w:tcPr>
            <w:tcW w:w="1620" w:type="dxa"/>
          </w:tcPr>
          <w:p w14:paraId="7301DCA9" w14:textId="5981DC1C" w:rsidR="00AD241D" w:rsidRPr="00091B97" w:rsidRDefault="00505AFB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  <w:r w:rsidR="00EC4A48">
              <w:rPr>
                <w:rFonts w:ascii="Times New Roman" w:hAnsi="Times New Roman" w:cs="Times New Roman"/>
              </w:rPr>
              <w:t xml:space="preserve"> (2.1)</w:t>
            </w:r>
          </w:p>
        </w:tc>
        <w:tc>
          <w:tcPr>
            <w:tcW w:w="1884" w:type="dxa"/>
          </w:tcPr>
          <w:p w14:paraId="751EC68A" w14:textId="51568FD3" w:rsidR="00AD241D" w:rsidRPr="00091B97" w:rsidRDefault="00505AFB" w:rsidP="001F0A8B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AD241D" w:rsidRPr="00091B97" w14:paraId="372C407A" w14:textId="77777777" w:rsidTr="00AD241D">
        <w:tc>
          <w:tcPr>
            <w:tcW w:w="3600" w:type="dxa"/>
          </w:tcPr>
          <w:p w14:paraId="5521CEDA" w14:textId="7E6EC8FF" w:rsidR="00AD241D" w:rsidRPr="00091B97" w:rsidRDefault="00AD241D" w:rsidP="00AD241D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>Chronic condition</w:t>
            </w:r>
          </w:p>
        </w:tc>
        <w:tc>
          <w:tcPr>
            <w:tcW w:w="1469" w:type="dxa"/>
          </w:tcPr>
          <w:p w14:paraId="140F35E8" w14:textId="1C3B7C79" w:rsidR="00AD241D" w:rsidRPr="00091B97" w:rsidRDefault="00225A91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9 (69.8)</w:t>
            </w:r>
          </w:p>
        </w:tc>
        <w:tc>
          <w:tcPr>
            <w:tcW w:w="1620" w:type="dxa"/>
          </w:tcPr>
          <w:p w14:paraId="0819A095" w14:textId="24BE9383" w:rsidR="00AD241D" w:rsidRPr="00091B97" w:rsidRDefault="00225A91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06 (64.3)</w:t>
            </w:r>
          </w:p>
        </w:tc>
        <w:tc>
          <w:tcPr>
            <w:tcW w:w="1884" w:type="dxa"/>
          </w:tcPr>
          <w:p w14:paraId="5E7E87CA" w14:textId="7B21D372" w:rsidR="00AD241D" w:rsidRPr="00091B97" w:rsidRDefault="00B5342F" w:rsidP="00AD241D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AD241D" w:rsidRPr="00091B97" w14:paraId="4C60C8B9" w14:textId="77777777" w:rsidTr="00AD241D">
        <w:tc>
          <w:tcPr>
            <w:tcW w:w="3600" w:type="dxa"/>
          </w:tcPr>
          <w:p w14:paraId="378AA2F0" w14:textId="67DEDC90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>Mental health condition</w:t>
            </w:r>
          </w:p>
        </w:tc>
        <w:tc>
          <w:tcPr>
            <w:tcW w:w="1469" w:type="dxa"/>
          </w:tcPr>
          <w:p w14:paraId="182165B0" w14:textId="0D5609FF" w:rsidR="00334053" w:rsidRPr="00091B97" w:rsidRDefault="00225A91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9 (60.2)</w:t>
            </w:r>
          </w:p>
        </w:tc>
        <w:tc>
          <w:tcPr>
            <w:tcW w:w="1620" w:type="dxa"/>
          </w:tcPr>
          <w:p w14:paraId="1DF403B5" w14:textId="424CDCE0" w:rsidR="00334053" w:rsidRPr="00091B97" w:rsidRDefault="00225A91" w:rsidP="00AD241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48 (60.1)</w:t>
            </w:r>
          </w:p>
        </w:tc>
        <w:tc>
          <w:tcPr>
            <w:tcW w:w="1884" w:type="dxa"/>
          </w:tcPr>
          <w:p w14:paraId="11ED018A" w14:textId="7F351805" w:rsidR="00AD241D" w:rsidRPr="00091B97" w:rsidRDefault="00B5342F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AD241D" w:rsidRPr="00091B97" w14:paraId="7B21BA54" w14:textId="77777777" w:rsidTr="00AD241D">
        <w:tc>
          <w:tcPr>
            <w:tcW w:w="3600" w:type="dxa"/>
          </w:tcPr>
          <w:p w14:paraId="380146E3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91B97">
              <w:rPr>
                <w:rFonts w:ascii="Times New Roman" w:hAnsi="Times New Roman" w:cs="Times New Roman"/>
                <w:b/>
                <w:i/>
              </w:rPr>
              <w:t>Baseline tobacco use behaviors</w:t>
            </w:r>
          </w:p>
        </w:tc>
        <w:tc>
          <w:tcPr>
            <w:tcW w:w="1469" w:type="dxa"/>
          </w:tcPr>
          <w:p w14:paraId="2409389A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0CD2006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76DC43CB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AD241D" w:rsidRPr="00091B97" w14:paraId="5CA1E864" w14:textId="77777777" w:rsidTr="00AD241D">
        <w:tc>
          <w:tcPr>
            <w:tcW w:w="3600" w:type="dxa"/>
          </w:tcPr>
          <w:p w14:paraId="3527BAE6" w14:textId="3A12B075" w:rsidR="00AD241D" w:rsidRPr="00225A91" w:rsidRDefault="00AD241D" w:rsidP="001F0A8B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091B97">
              <w:rPr>
                <w:rFonts w:ascii="Times New Roman" w:eastAsia="Times New Roman" w:hAnsi="Times New Roman" w:cs="Times New Roman"/>
              </w:rPr>
              <w:t>Other smokers in the home</w:t>
            </w:r>
          </w:p>
        </w:tc>
        <w:tc>
          <w:tcPr>
            <w:tcW w:w="1469" w:type="dxa"/>
          </w:tcPr>
          <w:p w14:paraId="49120795" w14:textId="4BF00D9A" w:rsidR="00B5342F" w:rsidRPr="00091B97" w:rsidRDefault="00225A91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5 (49.0)</w:t>
            </w:r>
          </w:p>
        </w:tc>
        <w:tc>
          <w:tcPr>
            <w:tcW w:w="1620" w:type="dxa"/>
          </w:tcPr>
          <w:p w14:paraId="3A5E9F94" w14:textId="583161EC" w:rsidR="00B5342F" w:rsidRPr="00091B97" w:rsidRDefault="00225A91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1 (53.6)</w:t>
            </w:r>
          </w:p>
        </w:tc>
        <w:tc>
          <w:tcPr>
            <w:tcW w:w="1884" w:type="dxa"/>
          </w:tcPr>
          <w:p w14:paraId="698CE108" w14:textId="0D054DCC" w:rsidR="00AD241D" w:rsidRPr="00091B97" w:rsidRDefault="00B5342F" w:rsidP="001F0A8B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AD241D" w:rsidRPr="00091B97" w14:paraId="56E28125" w14:textId="77777777" w:rsidTr="00AD241D">
        <w:tc>
          <w:tcPr>
            <w:tcW w:w="3600" w:type="dxa"/>
          </w:tcPr>
          <w:p w14:paraId="4A5D382B" w14:textId="77777777" w:rsidR="00AD241D" w:rsidRPr="00091B97" w:rsidRDefault="00AD241D" w:rsidP="001F0A8B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091B97">
              <w:rPr>
                <w:rFonts w:ascii="Times New Roman" w:eastAsia="Times New Roman" w:hAnsi="Times New Roman" w:cs="Times New Roman"/>
              </w:rPr>
              <w:t>Smoking allowed in the home</w:t>
            </w:r>
          </w:p>
          <w:p w14:paraId="75409C6A" w14:textId="77777777" w:rsidR="00AD241D" w:rsidRPr="00091B97" w:rsidRDefault="00AD241D" w:rsidP="001F0A8B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Not allowed</w:t>
            </w:r>
            <w:r w:rsidRPr="00091B97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ABD83B2" w14:textId="77777777" w:rsidR="00AD241D" w:rsidRPr="00091B97" w:rsidRDefault="00AD241D" w:rsidP="001F0A8B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091B97">
              <w:rPr>
                <w:rFonts w:ascii="Times New Roman" w:eastAsia="Times New Roman" w:hAnsi="Times New Roman" w:cs="Times New Roman"/>
              </w:rPr>
              <w:t xml:space="preserve">  Allowed in some places</w:t>
            </w:r>
          </w:p>
          <w:p w14:paraId="637220CC" w14:textId="77777777" w:rsidR="00AD241D" w:rsidRPr="00091B97" w:rsidRDefault="00AD241D" w:rsidP="001F0A8B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Allowed anywhere</w:t>
            </w:r>
            <w:r w:rsidRPr="00091B97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69" w:type="dxa"/>
          </w:tcPr>
          <w:p w14:paraId="2C6129D9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0B16AA0A" w14:textId="77777777" w:rsidR="00AD241D" w:rsidRDefault="00212CA2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5 (50.6)</w:t>
            </w:r>
          </w:p>
          <w:p w14:paraId="59C539F0" w14:textId="77777777" w:rsidR="00212CA2" w:rsidRDefault="00212CA2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2 (17.6)</w:t>
            </w:r>
          </w:p>
          <w:p w14:paraId="66A2503F" w14:textId="2E54BB11" w:rsidR="00212CA2" w:rsidRPr="00091B97" w:rsidRDefault="00212CA2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9 (31.8)</w:t>
            </w:r>
          </w:p>
        </w:tc>
        <w:tc>
          <w:tcPr>
            <w:tcW w:w="1620" w:type="dxa"/>
          </w:tcPr>
          <w:p w14:paraId="7BED814F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43A3CCD3" w14:textId="77777777" w:rsidR="00AD241D" w:rsidRDefault="00212CA2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1 (50.7)</w:t>
            </w:r>
          </w:p>
          <w:p w14:paraId="22D94F23" w14:textId="77777777" w:rsidR="00212CA2" w:rsidRDefault="00212CA2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2 (19.1)</w:t>
            </w:r>
          </w:p>
          <w:p w14:paraId="52878987" w14:textId="055242EC" w:rsidR="00212CA2" w:rsidRPr="00091B97" w:rsidRDefault="00212CA2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8 (30.3)</w:t>
            </w:r>
          </w:p>
        </w:tc>
        <w:tc>
          <w:tcPr>
            <w:tcW w:w="1884" w:type="dxa"/>
          </w:tcPr>
          <w:p w14:paraId="3181AD4F" w14:textId="5223F313" w:rsidR="00AD241D" w:rsidRPr="00091B97" w:rsidRDefault="00B5342F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AD241D" w:rsidRPr="00091B97" w14:paraId="4B50856C" w14:textId="77777777" w:rsidTr="002E0EE2">
        <w:tc>
          <w:tcPr>
            <w:tcW w:w="3600" w:type="dxa"/>
          </w:tcPr>
          <w:p w14:paraId="4A81534A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>Age began tobacco, mean (SD)</w:t>
            </w:r>
          </w:p>
        </w:tc>
        <w:tc>
          <w:tcPr>
            <w:tcW w:w="1469" w:type="dxa"/>
          </w:tcPr>
          <w:p w14:paraId="5E651878" w14:textId="2107B5F2" w:rsidR="00AD241D" w:rsidRPr="00091B97" w:rsidRDefault="00EC4A48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 (6.3)</w:t>
            </w:r>
          </w:p>
        </w:tc>
        <w:tc>
          <w:tcPr>
            <w:tcW w:w="1620" w:type="dxa"/>
          </w:tcPr>
          <w:p w14:paraId="6768A495" w14:textId="44694E21" w:rsidR="00AD241D" w:rsidRPr="00091B97" w:rsidRDefault="00EC4A48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 (6.1)</w:t>
            </w:r>
          </w:p>
        </w:tc>
        <w:tc>
          <w:tcPr>
            <w:tcW w:w="1884" w:type="dxa"/>
          </w:tcPr>
          <w:p w14:paraId="03255C3F" w14:textId="0B09FAAB" w:rsidR="00AD241D" w:rsidRPr="00505AFB" w:rsidRDefault="00505AFB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505AFB">
              <w:rPr>
                <w:rFonts w:ascii="Times New Roman" w:hAnsi="Times New Roman" w:cs="Times New Roman"/>
              </w:rPr>
              <w:t>0.11</w:t>
            </w:r>
          </w:p>
        </w:tc>
      </w:tr>
      <w:tr w:rsidR="00AD241D" w:rsidRPr="00091B97" w14:paraId="2109D2DD" w14:textId="77777777" w:rsidTr="002E0EE2">
        <w:tc>
          <w:tcPr>
            <w:tcW w:w="3600" w:type="dxa"/>
          </w:tcPr>
          <w:p w14:paraId="6B1B6457" w14:textId="77777777" w:rsidR="00AD241D" w:rsidRPr="00091B97" w:rsidRDefault="00AD241D" w:rsidP="001F0A8B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091B97">
              <w:rPr>
                <w:rFonts w:ascii="Times New Roman" w:eastAsia="Times New Roman" w:hAnsi="Times New Roman" w:cs="Times New Roman"/>
              </w:rPr>
              <w:t>Frequency of current tobacco use</w:t>
            </w:r>
          </w:p>
          <w:p w14:paraId="14E541DD" w14:textId="77777777" w:rsidR="00AD241D" w:rsidRPr="00091B97" w:rsidRDefault="00AD241D" w:rsidP="001F0A8B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091B97">
              <w:rPr>
                <w:rFonts w:ascii="Times New Roman" w:eastAsia="Times New Roman" w:hAnsi="Times New Roman" w:cs="Times New Roman"/>
              </w:rPr>
              <w:t xml:space="preserve"> Not at all </w:t>
            </w:r>
          </w:p>
          <w:p w14:paraId="3A1C7043" w14:textId="77777777" w:rsidR="00AD241D" w:rsidRPr="00091B97" w:rsidRDefault="00AD241D" w:rsidP="001F0A8B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091B97">
              <w:rPr>
                <w:rFonts w:ascii="Times New Roman" w:eastAsia="Times New Roman" w:hAnsi="Times New Roman" w:cs="Times New Roman"/>
              </w:rPr>
              <w:t xml:space="preserve"> Some days</w:t>
            </w:r>
          </w:p>
          <w:p w14:paraId="700B7DEC" w14:textId="77777777" w:rsidR="00AD241D" w:rsidRPr="00091B97" w:rsidRDefault="00AD241D" w:rsidP="001F0A8B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091B97">
              <w:rPr>
                <w:rFonts w:ascii="Times New Roman" w:eastAsia="Times New Roman" w:hAnsi="Times New Roman" w:cs="Times New Roman"/>
              </w:rPr>
              <w:t xml:space="preserve"> Every day</w:t>
            </w:r>
          </w:p>
        </w:tc>
        <w:tc>
          <w:tcPr>
            <w:tcW w:w="1469" w:type="dxa"/>
          </w:tcPr>
          <w:p w14:paraId="03EAC0CC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3E8C941E" w14:textId="0B4D5864" w:rsidR="00AD241D" w:rsidRDefault="00212CA2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 (</w:t>
            </w:r>
            <w:r w:rsidR="00B5342F">
              <w:rPr>
                <w:rFonts w:ascii="Times New Roman" w:hAnsi="Times New Roman" w:cs="Times New Roman"/>
              </w:rPr>
              <w:t>8.1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5F5D4BB" w14:textId="7C91AE7F" w:rsidR="00B5342F" w:rsidRDefault="00212CA2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</w:t>
            </w:r>
            <w:r w:rsidR="00B5342F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CD3578D" w14:textId="112E4442" w:rsidR="00B5342F" w:rsidRPr="00091B97" w:rsidRDefault="00212CA2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7 (</w:t>
            </w:r>
            <w:r w:rsidR="00B5342F">
              <w:rPr>
                <w:rFonts w:ascii="Times New Roman" w:hAnsi="Times New Roman" w:cs="Times New Roman"/>
              </w:rPr>
              <w:t>90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02D29C96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0A1B9930" w14:textId="1D4CB3B7" w:rsidR="00AD241D" w:rsidRDefault="00212CA2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9 (</w:t>
            </w:r>
            <w:r w:rsidR="00B5342F">
              <w:rPr>
                <w:rFonts w:ascii="Times New Roman" w:hAnsi="Times New Roman" w:cs="Times New Roman"/>
              </w:rPr>
              <w:t>5.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8A5A03F" w14:textId="53A29B86" w:rsidR="00B5342F" w:rsidRDefault="00212CA2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 (</w:t>
            </w:r>
            <w:r w:rsidR="00B5342F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432D656" w14:textId="031DC7AE" w:rsidR="00B5342F" w:rsidRPr="00091B97" w:rsidRDefault="00212CA2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75 (</w:t>
            </w:r>
            <w:r w:rsidR="00B5342F">
              <w:rPr>
                <w:rFonts w:ascii="Times New Roman" w:hAnsi="Times New Roman" w:cs="Times New Roman"/>
              </w:rPr>
              <w:t>92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</w:tcPr>
          <w:p w14:paraId="2EFC5306" w14:textId="5BE2D05F" w:rsidR="00AD241D" w:rsidRPr="00505AFB" w:rsidRDefault="00212CA2" w:rsidP="001F0A8B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AD241D" w:rsidRPr="00091B97" w14:paraId="42B2F853" w14:textId="77777777" w:rsidTr="002E0EE2">
        <w:tc>
          <w:tcPr>
            <w:tcW w:w="3600" w:type="dxa"/>
          </w:tcPr>
          <w:p w14:paraId="10EB3F48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eastAsia="Times New Roman" w:hAnsi="Times New Roman" w:cs="Times New Roman"/>
              </w:rPr>
              <w:t xml:space="preserve">Number of cigarettes smoked per day, </w:t>
            </w:r>
            <w:r w:rsidRPr="00091B97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69" w:type="dxa"/>
          </w:tcPr>
          <w:p w14:paraId="2BE75C36" w14:textId="24E89E38" w:rsidR="00AD241D" w:rsidRPr="00091B97" w:rsidRDefault="00505AFB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</w:t>
            </w:r>
            <w:r w:rsidR="00EC4A48">
              <w:rPr>
                <w:rFonts w:ascii="Times New Roman" w:hAnsi="Times New Roman" w:cs="Times New Roman"/>
              </w:rPr>
              <w:t xml:space="preserve"> (10.0)</w:t>
            </w:r>
          </w:p>
          <w:p w14:paraId="65C96027" w14:textId="1E01E615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97A9E84" w14:textId="7E38BE0D" w:rsidR="00AD241D" w:rsidRPr="00091B97" w:rsidRDefault="00505AFB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</w:t>
            </w:r>
            <w:r w:rsidR="00EC4A48">
              <w:rPr>
                <w:rFonts w:ascii="Times New Roman" w:hAnsi="Times New Roman" w:cs="Times New Roman"/>
              </w:rPr>
              <w:t xml:space="preserve"> (13.7)</w:t>
            </w:r>
          </w:p>
          <w:p w14:paraId="702032CC" w14:textId="40DAF1E1" w:rsidR="00AD241D" w:rsidRPr="00091B97" w:rsidRDefault="00AD241D" w:rsidP="00C635C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509A18B7" w14:textId="1FC7F39C" w:rsidR="00AD241D" w:rsidRPr="00091B97" w:rsidRDefault="00EC4A48" w:rsidP="001F0A8B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AD241D" w:rsidRPr="00091B97" w14:paraId="200E71E6" w14:textId="77777777" w:rsidTr="002E0EE2">
        <w:tc>
          <w:tcPr>
            <w:tcW w:w="3600" w:type="dxa"/>
          </w:tcPr>
          <w:p w14:paraId="66ED6BCE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>Nicotine dependence, mean (SD)</w:t>
            </w:r>
          </w:p>
        </w:tc>
        <w:tc>
          <w:tcPr>
            <w:tcW w:w="1469" w:type="dxa"/>
          </w:tcPr>
          <w:p w14:paraId="3D4DAE01" w14:textId="5B380787" w:rsidR="00AD241D" w:rsidRPr="00091B97" w:rsidRDefault="0084002E" w:rsidP="00C635C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 (2.3)</w:t>
            </w:r>
          </w:p>
        </w:tc>
        <w:tc>
          <w:tcPr>
            <w:tcW w:w="1620" w:type="dxa"/>
          </w:tcPr>
          <w:p w14:paraId="681932FA" w14:textId="4F2F51AC" w:rsidR="00AD241D" w:rsidRPr="00091B97" w:rsidRDefault="00EC4A48" w:rsidP="00C635C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 (2.3)</w:t>
            </w:r>
          </w:p>
        </w:tc>
        <w:tc>
          <w:tcPr>
            <w:tcW w:w="1884" w:type="dxa"/>
          </w:tcPr>
          <w:p w14:paraId="1D9CB668" w14:textId="703F6BD8" w:rsidR="00AD241D" w:rsidRPr="00505AFB" w:rsidRDefault="00505AFB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505AFB">
              <w:rPr>
                <w:rFonts w:ascii="Times New Roman" w:hAnsi="Times New Roman" w:cs="Times New Roman"/>
              </w:rPr>
              <w:t>0.69</w:t>
            </w:r>
          </w:p>
        </w:tc>
      </w:tr>
      <w:tr w:rsidR="00AD241D" w:rsidRPr="00091B97" w14:paraId="03ED53A1" w14:textId="77777777" w:rsidTr="002E0EE2">
        <w:tc>
          <w:tcPr>
            <w:tcW w:w="3600" w:type="dxa"/>
          </w:tcPr>
          <w:p w14:paraId="65344E48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  <w:b/>
                <w:i/>
              </w:rPr>
            </w:pPr>
            <w:r w:rsidRPr="00091B97">
              <w:rPr>
                <w:rFonts w:ascii="Times New Roman" w:hAnsi="Times New Roman" w:cs="Times New Roman"/>
                <w:b/>
                <w:i/>
              </w:rPr>
              <w:t>Other baseline factors</w:t>
            </w:r>
          </w:p>
        </w:tc>
        <w:tc>
          <w:tcPr>
            <w:tcW w:w="1469" w:type="dxa"/>
          </w:tcPr>
          <w:p w14:paraId="22AC162C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EDB4CAF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381B21D2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AD241D" w:rsidRPr="00091B97" w14:paraId="7FA87C4F" w14:textId="77777777" w:rsidTr="002E0EE2">
        <w:tc>
          <w:tcPr>
            <w:tcW w:w="3600" w:type="dxa"/>
          </w:tcPr>
          <w:p w14:paraId="42ADEEE7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>Number of quit attempts during past 12 months, mean (SD)</w:t>
            </w:r>
          </w:p>
        </w:tc>
        <w:tc>
          <w:tcPr>
            <w:tcW w:w="1469" w:type="dxa"/>
          </w:tcPr>
          <w:p w14:paraId="25B2DC3A" w14:textId="0C97DB55" w:rsidR="00AD241D" w:rsidRPr="00091B97" w:rsidRDefault="00505AFB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  <w:r w:rsidR="0084002E">
              <w:rPr>
                <w:rFonts w:ascii="Times New Roman" w:hAnsi="Times New Roman" w:cs="Times New Roman"/>
              </w:rPr>
              <w:t xml:space="preserve"> (6.5)</w:t>
            </w:r>
          </w:p>
          <w:p w14:paraId="59B75B69" w14:textId="309F4C8C" w:rsidR="00AD241D" w:rsidRPr="00091B97" w:rsidRDefault="00AD241D" w:rsidP="00C635C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6A3AA9C7" w14:textId="0F7341EE" w:rsidR="00AD241D" w:rsidRPr="00091B97" w:rsidRDefault="00505AFB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  <w:r w:rsidR="0084002E">
              <w:rPr>
                <w:rFonts w:ascii="Times New Roman" w:hAnsi="Times New Roman" w:cs="Times New Roman"/>
              </w:rPr>
              <w:t xml:space="preserve"> (23.6)</w:t>
            </w:r>
          </w:p>
          <w:p w14:paraId="679020F1" w14:textId="61175CED" w:rsidR="00AD241D" w:rsidRPr="00091B97" w:rsidRDefault="00AD241D" w:rsidP="00C635C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584C3C0C" w14:textId="3250F1D0" w:rsidR="00AD241D" w:rsidRPr="00091B97" w:rsidRDefault="00EC4A48" w:rsidP="001F0A8B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AD241D" w:rsidRPr="00091B97" w14:paraId="1639E5B0" w14:textId="77777777" w:rsidTr="0084002E">
        <w:trPr>
          <w:trHeight w:val="783"/>
        </w:trPr>
        <w:tc>
          <w:tcPr>
            <w:tcW w:w="3600" w:type="dxa"/>
          </w:tcPr>
          <w:p w14:paraId="7DB5EEBD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lastRenderedPageBreak/>
              <w:t xml:space="preserve">Confidence to quit (for at least 24 </w:t>
            </w:r>
            <w:proofErr w:type="spellStart"/>
            <w:r w:rsidRPr="00091B97">
              <w:rPr>
                <w:rFonts w:ascii="Times New Roman" w:hAnsi="Times New Roman" w:cs="Times New Roman"/>
              </w:rPr>
              <w:t>hrs</w:t>
            </w:r>
            <w:proofErr w:type="spellEnd"/>
            <w:r w:rsidRPr="00091B97">
              <w:rPr>
                <w:rFonts w:ascii="Times New Roman" w:hAnsi="Times New Roman" w:cs="Times New Roman"/>
              </w:rPr>
              <w:t>)</w:t>
            </w:r>
          </w:p>
          <w:p w14:paraId="4794B53B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 xml:space="preserve">  Poor, fair</w:t>
            </w:r>
          </w:p>
          <w:p w14:paraId="2EF979EB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 xml:space="preserve">  </w:t>
            </w:r>
            <w:proofErr w:type="gramStart"/>
            <w:r w:rsidRPr="00091B97">
              <w:rPr>
                <w:rFonts w:ascii="Times New Roman" w:hAnsi="Times New Roman" w:cs="Times New Roman"/>
              </w:rPr>
              <w:t>good</w:t>
            </w:r>
            <w:proofErr w:type="gramEnd"/>
            <w:r w:rsidRPr="00091B97">
              <w:rPr>
                <w:rFonts w:ascii="Times New Roman" w:hAnsi="Times New Roman" w:cs="Times New Roman"/>
              </w:rPr>
              <w:t>, very good, excellent</w:t>
            </w:r>
          </w:p>
        </w:tc>
        <w:tc>
          <w:tcPr>
            <w:tcW w:w="1469" w:type="dxa"/>
          </w:tcPr>
          <w:p w14:paraId="33C6EBE9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4B6AD3A7" w14:textId="16D24E89" w:rsidR="0084002E" w:rsidRPr="00091B97" w:rsidRDefault="0084002E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1 (17.5)</w:t>
            </w:r>
          </w:p>
          <w:p w14:paraId="76CA93A1" w14:textId="0D6184C0" w:rsidR="00AD241D" w:rsidRPr="00091B97" w:rsidRDefault="0084002E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1 (82.5)</w:t>
            </w:r>
          </w:p>
        </w:tc>
        <w:tc>
          <w:tcPr>
            <w:tcW w:w="1620" w:type="dxa"/>
          </w:tcPr>
          <w:p w14:paraId="548E9002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7C3774C4" w14:textId="76299561" w:rsidR="00AD241D" w:rsidRPr="00091B97" w:rsidRDefault="0084002E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0 (18.8)</w:t>
            </w:r>
          </w:p>
          <w:p w14:paraId="447EC47F" w14:textId="354EB9A4" w:rsidR="00AD241D" w:rsidRPr="00091B97" w:rsidRDefault="0084002E" w:rsidP="00C635C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81 (81.2)</w:t>
            </w:r>
          </w:p>
        </w:tc>
        <w:tc>
          <w:tcPr>
            <w:tcW w:w="1884" w:type="dxa"/>
          </w:tcPr>
          <w:p w14:paraId="3788CD54" w14:textId="2492BEB1" w:rsidR="00AD241D" w:rsidRPr="00091B97" w:rsidRDefault="00C42AEA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AD241D" w:rsidRPr="00091B97" w14:paraId="7DEFE6B8" w14:textId="77777777" w:rsidTr="002E0EE2">
        <w:tc>
          <w:tcPr>
            <w:tcW w:w="3600" w:type="dxa"/>
          </w:tcPr>
          <w:p w14:paraId="462D4011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>Intention to quit (in the next 30 days)</w:t>
            </w:r>
          </w:p>
          <w:p w14:paraId="50FFAFAE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 xml:space="preserve">  No, I don’t know</w:t>
            </w:r>
          </w:p>
          <w:p w14:paraId="7C038870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 xml:space="preserve">  Yes, I have already quit</w:t>
            </w:r>
          </w:p>
        </w:tc>
        <w:tc>
          <w:tcPr>
            <w:tcW w:w="1469" w:type="dxa"/>
          </w:tcPr>
          <w:p w14:paraId="2E9635E9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31DBCB57" w14:textId="77777777" w:rsidR="00AD241D" w:rsidRDefault="007D7635" w:rsidP="00C635C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 (5.0)</w:t>
            </w:r>
          </w:p>
          <w:p w14:paraId="4AC0216B" w14:textId="1A4FC57D" w:rsidR="007D7635" w:rsidRPr="00091B97" w:rsidRDefault="007D7635" w:rsidP="00C635C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2 (95.0)</w:t>
            </w:r>
          </w:p>
        </w:tc>
        <w:tc>
          <w:tcPr>
            <w:tcW w:w="1620" w:type="dxa"/>
          </w:tcPr>
          <w:p w14:paraId="47CEF2F7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0AC57C11" w14:textId="76DB1767" w:rsidR="007D7635" w:rsidRPr="00091B97" w:rsidRDefault="007D7635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 (5.0)</w:t>
            </w:r>
          </w:p>
          <w:p w14:paraId="169C4E45" w14:textId="5439A32B" w:rsidR="00AD241D" w:rsidRPr="00091B97" w:rsidRDefault="007D7635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15 (95.0)</w:t>
            </w:r>
          </w:p>
        </w:tc>
        <w:tc>
          <w:tcPr>
            <w:tcW w:w="1884" w:type="dxa"/>
          </w:tcPr>
          <w:p w14:paraId="696FB7ED" w14:textId="2229B1EA" w:rsidR="00AD241D" w:rsidRPr="00505AFB" w:rsidRDefault="00C42AEA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505AFB">
              <w:rPr>
                <w:rFonts w:ascii="Times New Roman" w:hAnsi="Times New Roman" w:cs="Times New Roman"/>
              </w:rPr>
              <w:t>0.97</w:t>
            </w:r>
          </w:p>
        </w:tc>
      </w:tr>
      <w:tr w:rsidR="00AD241D" w:rsidRPr="00091B97" w14:paraId="6851A96C" w14:textId="77777777" w:rsidTr="002E0EE2">
        <w:tc>
          <w:tcPr>
            <w:tcW w:w="3600" w:type="dxa"/>
          </w:tcPr>
          <w:p w14:paraId="7773290F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 xml:space="preserve">Social support </w:t>
            </w:r>
          </w:p>
          <w:p w14:paraId="17FB2D59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 xml:space="preserve">  Poor, fair</w:t>
            </w:r>
          </w:p>
          <w:p w14:paraId="1A075D6A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 xml:space="preserve">  </w:t>
            </w:r>
            <w:proofErr w:type="gramStart"/>
            <w:r w:rsidRPr="00091B97">
              <w:rPr>
                <w:rFonts w:ascii="Times New Roman" w:hAnsi="Times New Roman" w:cs="Times New Roman"/>
              </w:rPr>
              <w:t>good</w:t>
            </w:r>
            <w:proofErr w:type="gramEnd"/>
            <w:r w:rsidRPr="00091B97">
              <w:rPr>
                <w:rFonts w:ascii="Times New Roman" w:hAnsi="Times New Roman" w:cs="Times New Roman"/>
              </w:rPr>
              <w:t>, very good, excellent</w:t>
            </w:r>
          </w:p>
        </w:tc>
        <w:tc>
          <w:tcPr>
            <w:tcW w:w="1469" w:type="dxa"/>
          </w:tcPr>
          <w:p w14:paraId="27977A2F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08A796CF" w14:textId="5E92C4B7" w:rsidR="00AD241D" w:rsidRDefault="007D7635" w:rsidP="00C635C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4 (</w:t>
            </w:r>
            <w:r w:rsidR="00C42AEA">
              <w:rPr>
                <w:rFonts w:ascii="Times New Roman" w:hAnsi="Times New Roman" w:cs="Times New Roman"/>
              </w:rPr>
              <w:t>25.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4AA530B" w14:textId="30860CC3" w:rsidR="00C42AEA" w:rsidRPr="00091B97" w:rsidRDefault="007D7635" w:rsidP="00C635C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8 (</w:t>
            </w:r>
            <w:r w:rsidR="00C42AEA">
              <w:rPr>
                <w:rFonts w:ascii="Times New Roman" w:hAnsi="Times New Roman" w:cs="Times New Roman"/>
              </w:rPr>
              <w:t>74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2540B021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26E7D2A0" w14:textId="71CE2551" w:rsidR="00AD241D" w:rsidRDefault="007D7635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9 (</w:t>
            </w:r>
            <w:r w:rsidR="00C42AEA">
              <w:rPr>
                <w:rFonts w:ascii="Times New Roman" w:hAnsi="Times New Roman" w:cs="Times New Roman"/>
              </w:rPr>
              <w:t>27.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288D356" w14:textId="69C58E0B" w:rsidR="00C42AEA" w:rsidRPr="00091B97" w:rsidRDefault="007D7635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50 (</w:t>
            </w:r>
            <w:r w:rsidR="00C42AEA">
              <w:rPr>
                <w:rFonts w:ascii="Times New Roman" w:hAnsi="Times New Roman" w:cs="Times New Roman"/>
              </w:rPr>
              <w:t>72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</w:tcPr>
          <w:p w14:paraId="29EC464C" w14:textId="6E0475EA" w:rsidR="00AD241D" w:rsidRPr="00091B97" w:rsidRDefault="00C42AEA" w:rsidP="00C635CC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AD241D" w:rsidRPr="00091B97" w14:paraId="72A8F24E" w14:textId="77777777" w:rsidTr="002E0EE2">
        <w:tc>
          <w:tcPr>
            <w:tcW w:w="3600" w:type="dxa"/>
          </w:tcPr>
          <w:p w14:paraId="1FDD8FF1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  <w:b/>
                <w:i/>
              </w:rPr>
            </w:pPr>
            <w:r w:rsidRPr="00091B97">
              <w:rPr>
                <w:rFonts w:ascii="Times New Roman" w:hAnsi="Times New Roman" w:cs="Times New Roman"/>
                <w:b/>
                <w:i/>
              </w:rPr>
              <w:t>Post-baseline factors</w:t>
            </w:r>
          </w:p>
        </w:tc>
        <w:tc>
          <w:tcPr>
            <w:tcW w:w="1469" w:type="dxa"/>
          </w:tcPr>
          <w:p w14:paraId="11E7E61F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0873F760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03411400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AD241D" w:rsidRPr="00091B97" w14:paraId="6554E27B" w14:textId="77777777" w:rsidTr="002E0EE2">
        <w:trPr>
          <w:trHeight w:val="963"/>
        </w:trPr>
        <w:tc>
          <w:tcPr>
            <w:tcW w:w="3600" w:type="dxa"/>
          </w:tcPr>
          <w:p w14:paraId="683F7A35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>Number of coaching sessions before 7</w:t>
            </w:r>
            <w:r>
              <w:rPr>
                <w:rFonts w:ascii="Times New Roman" w:hAnsi="Times New Roman" w:cs="Times New Roman"/>
              </w:rPr>
              <w:t>-</w:t>
            </w:r>
            <w:r w:rsidRPr="00091B97">
              <w:rPr>
                <w:rFonts w:ascii="Times New Roman" w:hAnsi="Times New Roman" w:cs="Times New Roman"/>
              </w:rPr>
              <w:t>month follow-up</w:t>
            </w:r>
          </w:p>
          <w:p w14:paraId="66403B49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 xml:space="preserve">  0-4</w:t>
            </w:r>
          </w:p>
          <w:p w14:paraId="492F5F46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 xml:space="preserve">  5+</w:t>
            </w:r>
          </w:p>
        </w:tc>
        <w:tc>
          <w:tcPr>
            <w:tcW w:w="1469" w:type="dxa"/>
          </w:tcPr>
          <w:p w14:paraId="7159D049" w14:textId="77777777" w:rsidR="0084002E" w:rsidRDefault="0084002E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7BA8B44B" w14:textId="77777777" w:rsidR="0084002E" w:rsidRDefault="0084002E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62BE8B47" w14:textId="04868B33" w:rsidR="00C42AEA" w:rsidRDefault="0084002E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 (</w:t>
            </w:r>
            <w:r w:rsidR="00C42AEA">
              <w:rPr>
                <w:rFonts w:ascii="Times New Roman" w:hAnsi="Times New Roman" w:cs="Times New Roman"/>
              </w:rPr>
              <w:t>59.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EDBDDD6" w14:textId="44EE7B14" w:rsidR="00C42AEA" w:rsidRPr="00091B97" w:rsidRDefault="0084002E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7 (</w:t>
            </w:r>
            <w:r w:rsidR="00C42AEA">
              <w:rPr>
                <w:rFonts w:ascii="Times New Roman" w:hAnsi="Times New Roman" w:cs="Times New Roman"/>
              </w:rPr>
              <w:t>40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</w:tcPr>
          <w:p w14:paraId="1041AF18" w14:textId="43321B49" w:rsidR="00AD241D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3E418F0D" w14:textId="77777777" w:rsidR="0084002E" w:rsidRDefault="0084002E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2EA4E8BF" w14:textId="3B051AC2" w:rsidR="00C42AEA" w:rsidRDefault="0084002E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93 (</w:t>
            </w:r>
            <w:r w:rsidR="00C42AEA">
              <w:rPr>
                <w:rFonts w:ascii="Times New Roman" w:hAnsi="Times New Roman" w:cs="Times New Roman"/>
              </w:rPr>
              <w:t>82.0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29212AF" w14:textId="1E28DE1E" w:rsidR="00C42AEA" w:rsidRPr="00091B97" w:rsidRDefault="0084002E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2 (</w:t>
            </w:r>
            <w:r w:rsidR="00C42AEA">
              <w:rPr>
                <w:rFonts w:ascii="Times New Roman" w:hAnsi="Times New Roman" w:cs="Times New Roman"/>
              </w:rPr>
              <w:t>18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4" w:type="dxa"/>
          </w:tcPr>
          <w:p w14:paraId="7C383039" w14:textId="77777777" w:rsidR="0084002E" w:rsidRDefault="0084002E" w:rsidP="001F0A8B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  <w:p w14:paraId="20973EE7" w14:textId="20DDE8C9" w:rsidR="00C42AEA" w:rsidRPr="00505AFB" w:rsidRDefault="00C42AEA" w:rsidP="001F0A8B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05AFB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AD241D" w:rsidRPr="00091B97" w14:paraId="0B9637F9" w14:textId="77777777" w:rsidTr="002E0EE2">
        <w:tc>
          <w:tcPr>
            <w:tcW w:w="3600" w:type="dxa"/>
          </w:tcPr>
          <w:p w14:paraId="04817C3A" w14:textId="4A4DCF06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>Days in program</w:t>
            </w:r>
            <w:r w:rsidR="0084002E">
              <w:rPr>
                <w:rFonts w:ascii="Times New Roman" w:hAnsi="Times New Roman" w:cs="Times New Roman"/>
              </w:rPr>
              <w:t>, mean (SD)</w:t>
            </w:r>
          </w:p>
        </w:tc>
        <w:tc>
          <w:tcPr>
            <w:tcW w:w="1469" w:type="dxa"/>
          </w:tcPr>
          <w:p w14:paraId="768773FD" w14:textId="6BD71694" w:rsidR="00AD241D" w:rsidRPr="00091B97" w:rsidRDefault="0084002E" w:rsidP="00C42AE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3 (77.0)</w:t>
            </w:r>
          </w:p>
        </w:tc>
        <w:tc>
          <w:tcPr>
            <w:tcW w:w="1620" w:type="dxa"/>
          </w:tcPr>
          <w:p w14:paraId="4579B695" w14:textId="375D05BC" w:rsidR="00AD241D" w:rsidRPr="00091B97" w:rsidRDefault="0084002E" w:rsidP="00C42AE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0 (53.0)</w:t>
            </w:r>
          </w:p>
        </w:tc>
        <w:tc>
          <w:tcPr>
            <w:tcW w:w="1884" w:type="dxa"/>
          </w:tcPr>
          <w:p w14:paraId="61DA37A9" w14:textId="7B746870" w:rsidR="00AD241D" w:rsidRPr="00505AFB" w:rsidRDefault="00505AFB" w:rsidP="001F0A8B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05AFB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AD241D" w:rsidRPr="00091B97" w14:paraId="329CD779" w14:textId="77777777" w:rsidTr="002E0EE2">
        <w:tc>
          <w:tcPr>
            <w:tcW w:w="3600" w:type="dxa"/>
          </w:tcPr>
          <w:p w14:paraId="0D98AF5B" w14:textId="60740309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>Others smokers at home (7-month follow-up)</w:t>
            </w:r>
          </w:p>
        </w:tc>
        <w:tc>
          <w:tcPr>
            <w:tcW w:w="1469" w:type="dxa"/>
          </w:tcPr>
          <w:p w14:paraId="358BF752" w14:textId="2C1ABB39" w:rsidR="00AD241D" w:rsidRPr="00091B97" w:rsidRDefault="00225A91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0 (32.3)</w:t>
            </w:r>
          </w:p>
          <w:p w14:paraId="77207895" w14:textId="07BB00CF" w:rsidR="002C7752" w:rsidRPr="00091B97" w:rsidRDefault="002C7752" w:rsidP="007D763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3BEE271" w14:textId="67EF497B" w:rsidR="00AD241D" w:rsidRPr="00091B97" w:rsidRDefault="00225A91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 (31.7)</w:t>
            </w:r>
          </w:p>
          <w:p w14:paraId="02865064" w14:textId="55B3A5DF" w:rsidR="002C7752" w:rsidRPr="00091B97" w:rsidRDefault="002C7752" w:rsidP="00C42AEA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53A3105B" w14:textId="12C25561" w:rsidR="002C7752" w:rsidRDefault="00225A91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  <w:p w14:paraId="7EAC49EC" w14:textId="22C8F742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AD241D" w:rsidRPr="00091B97" w14:paraId="2BE449C2" w14:textId="77777777" w:rsidTr="002E0EE2">
        <w:tc>
          <w:tcPr>
            <w:tcW w:w="3600" w:type="dxa"/>
          </w:tcPr>
          <w:p w14:paraId="460316CC" w14:textId="77777777" w:rsidR="00AD241D" w:rsidRPr="00091B97" w:rsidRDefault="00AD241D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>Medication use</w:t>
            </w:r>
          </w:p>
        </w:tc>
        <w:tc>
          <w:tcPr>
            <w:tcW w:w="1469" w:type="dxa"/>
          </w:tcPr>
          <w:p w14:paraId="7F8E61C7" w14:textId="282BB956" w:rsidR="00AD241D" w:rsidRPr="00091B97" w:rsidRDefault="00225A91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0 (56.2)</w:t>
            </w:r>
          </w:p>
        </w:tc>
        <w:tc>
          <w:tcPr>
            <w:tcW w:w="1620" w:type="dxa"/>
          </w:tcPr>
          <w:p w14:paraId="144A0F0C" w14:textId="201D4CB1" w:rsidR="00AD241D" w:rsidRPr="00091B97" w:rsidRDefault="00225A91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64.9)</w:t>
            </w:r>
          </w:p>
        </w:tc>
        <w:tc>
          <w:tcPr>
            <w:tcW w:w="1884" w:type="dxa"/>
          </w:tcPr>
          <w:p w14:paraId="6688DF1D" w14:textId="3A2DB0CF" w:rsidR="00AD241D" w:rsidRPr="00505AFB" w:rsidRDefault="00C42AEA" w:rsidP="001F0A8B">
            <w:pPr>
              <w:pStyle w:val="NoSpacing"/>
              <w:rPr>
                <w:rFonts w:ascii="Times New Roman" w:hAnsi="Times New Roman" w:cs="Times New Roman"/>
              </w:rPr>
            </w:pPr>
            <w:r w:rsidRPr="00505AFB">
              <w:rPr>
                <w:rFonts w:ascii="Times New Roman" w:hAnsi="Times New Roman" w:cs="Times New Roman"/>
              </w:rPr>
              <w:t>0.09</w:t>
            </w:r>
          </w:p>
        </w:tc>
      </w:tr>
      <w:tr w:rsidR="00AD241D" w:rsidRPr="00091B97" w14:paraId="6A222AA0" w14:textId="77777777" w:rsidTr="00AD241D">
        <w:tc>
          <w:tcPr>
            <w:tcW w:w="3600" w:type="dxa"/>
          </w:tcPr>
          <w:p w14:paraId="1AB0FC22" w14:textId="1A3F48A0" w:rsidR="00AD241D" w:rsidRPr="00091B97" w:rsidRDefault="00AD241D" w:rsidP="00225A91">
            <w:pPr>
              <w:pStyle w:val="NoSpacing"/>
              <w:rPr>
                <w:rFonts w:ascii="Times New Roman" w:hAnsi="Times New Roman" w:cs="Times New Roman"/>
              </w:rPr>
            </w:pPr>
            <w:r w:rsidRPr="00091B97">
              <w:rPr>
                <w:rFonts w:ascii="Times New Roman" w:hAnsi="Times New Roman" w:cs="Times New Roman"/>
              </w:rPr>
              <w:t xml:space="preserve">Quit </w:t>
            </w:r>
          </w:p>
        </w:tc>
        <w:tc>
          <w:tcPr>
            <w:tcW w:w="1469" w:type="dxa"/>
          </w:tcPr>
          <w:p w14:paraId="12C55FEC" w14:textId="746F6CF4" w:rsidR="00AD241D" w:rsidRPr="00091B97" w:rsidRDefault="00225A91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0 (33.9)</w:t>
            </w:r>
          </w:p>
        </w:tc>
        <w:tc>
          <w:tcPr>
            <w:tcW w:w="1620" w:type="dxa"/>
          </w:tcPr>
          <w:p w14:paraId="38FDA3B9" w14:textId="6C0B6E6B" w:rsidR="00AD241D" w:rsidRPr="00091B97" w:rsidRDefault="00225A91" w:rsidP="001F0A8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 (25.8)</w:t>
            </w:r>
          </w:p>
        </w:tc>
        <w:tc>
          <w:tcPr>
            <w:tcW w:w="1884" w:type="dxa"/>
          </w:tcPr>
          <w:p w14:paraId="189368A4" w14:textId="3BC729C1" w:rsidR="00AD241D" w:rsidRPr="00505AFB" w:rsidRDefault="00505AFB" w:rsidP="001F0A8B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05AFB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</w:tbl>
    <w:p w14:paraId="33065D5C" w14:textId="77777777" w:rsidR="00E15199" w:rsidRPr="00091B97" w:rsidRDefault="00E15199" w:rsidP="00E1519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091B97">
        <w:rPr>
          <w:rFonts w:ascii="Times New Roman" w:hAnsi="Times New Roman" w:cs="Times New Roman"/>
          <w:sz w:val="24"/>
          <w:szCs w:val="24"/>
        </w:rPr>
        <w:t>Boldface indicates statistical significance (p&lt;0.05)</w:t>
      </w:r>
    </w:p>
    <w:p w14:paraId="27373B88" w14:textId="05AC5810" w:rsidR="00722B91" w:rsidRDefault="00411916" w:rsidP="00E15199">
      <w:bookmarkStart w:id="0" w:name="_GoBack"/>
      <w:bookmarkEnd w:id="0"/>
    </w:p>
    <w:sectPr w:rsidR="00722B91" w:rsidSect="008E1B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altName w:val="游ゴシック Light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3.3.1&quot;,&quot;RepresentMissingValues&quot;:null,&quot;CustomMissingValue&quot;:null}"/>
  </w:docVars>
  <w:rsids>
    <w:rsidRoot w:val="00E15199"/>
    <w:rsid w:val="00045DF6"/>
    <w:rsid w:val="00130FDE"/>
    <w:rsid w:val="00212CA2"/>
    <w:rsid w:val="00225A91"/>
    <w:rsid w:val="002C7752"/>
    <w:rsid w:val="002E0EE2"/>
    <w:rsid w:val="00334053"/>
    <w:rsid w:val="00411916"/>
    <w:rsid w:val="004802B4"/>
    <w:rsid w:val="00505AFB"/>
    <w:rsid w:val="006427DA"/>
    <w:rsid w:val="006643C9"/>
    <w:rsid w:val="007A4C6F"/>
    <w:rsid w:val="007D7635"/>
    <w:rsid w:val="0084002E"/>
    <w:rsid w:val="008E1BF9"/>
    <w:rsid w:val="009600D5"/>
    <w:rsid w:val="00AD241D"/>
    <w:rsid w:val="00B5342F"/>
    <w:rsid w:val="00C42AEA"/>
    <w:rsid w:val="00C635CC"/>
    <w:rsid w:val="00C76D21"/>
    <w:rsid w:val="00E02C5C"/>
    <w:rsid w:val="00E15199"/>
    <w:rsid w:val="00EC4A48"/>
    <w:rsid w:val="00F62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6129D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19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15199"/>
    <w:rPr>
      <w:sz w:val="22"/>
      <w:szCs w:val="22"/>
    </w:rPr>
  </w:style>
  <w:style w:type="table" w:styleId="TableGrid">
    <w:name w:val="Table Grid"/>
    <w:basedOn w:val="TableNormal"/>
    <w:uiPriority w:val="59"/>
    <w:rsid w:val="00E15199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19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15199"/>
    <w:rPr>
      <w:sz w:val="22"/>
      <w:szCs w:val="22"/>
    </w:rPr>
  </w:style>
  <w:style w:type="table" w:styleId="TableGrid">
    <w:name w:val="Table Grid"/>
    <w:basedOn w:val="TableNormal"/>
    <w:uiPriority w:val="59"/>
    <w:rsid w:val="00E15199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93</Words>
  <Characters>2245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or, Patrick Anthony - (patrickaoconnor)</dc:creator>
  <cp:keywords/>
  <dc:description/>
  <cp:lastModifiedBy>Adrienne Lent</cp:lastModifiedBy>
  <cp:revision>6</cp:revision>
  <dcterms:created xsi:type="dcterms:W3CDTF">2018-07-03T17:11:00Z</dcterms:created>
  <dcterms:modified xsi:type="dcterms:W3CDTF">2018-07-05T20:39:00Z</dcterms:modified>
</cp:coreProperties>
</file>